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. H9N2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trains isolated from 2018 to 2021 in the live-poultry market in Foshan, Guangdong.</w:t>
      </w:r>
    </w:p>
    <w:tbl>
      <w:tblPr>
        <w:tblStyle w:val="3"/>
        <w:tblpPr w:leftFromText="180" w:rightFromText="180" w:vertAnchor="page" w:horzAnchor="page" w:tblpX="1665" w:tblpY="2363"/>
        <w:tblOverlap w:val="never"/>
        <w:tblW w:w="5072" w:type="pct"/>
        <w:tblInd w:w="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853"/>
        <w:gridCol w:w="3641"/>
        <w:gridCol w:w="1977"/>
        <w:gridCol w:w="13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50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Gene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br w:type="page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lade</w:t>
            </w: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Name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Isolate_Id</w:t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Collect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500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681" w:beforeLines="150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A</w:t>
            </w:r>
          </w:p>
        </w:tc>
        <w:tc>
          <w:tcPr>
            <w:tcW w:w="493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F717/2018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064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064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-06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F733/2018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0694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069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-06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  <w:t>B</w:t>
            </w: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Goose/Foshan/G860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75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7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Goose/Foshan/G855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44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4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Goose/Foshan/G850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02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Goose/Foshan/G836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02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Goose/Foshan/G866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2017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201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533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01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0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07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521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553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55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07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525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898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89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07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524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87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87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07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519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552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55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07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517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552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55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07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Duck/Foshan/H51/2020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0523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052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-01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Duck/Foshan/G861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2010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201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Duck/Foshan/G853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08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0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Duck/Foshan/G843/2019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02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Duck/Foshan/H54/2020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2017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201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-01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Duck/Foshan/H45/2020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2017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201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-01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Duck/Foshan/H36/2020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2017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201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-01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21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F1007/2018/H9N2</w:t>
            </w:r>
          </w:p>
        </w:tc>
        <w:tc>
          <w:tcPr>
            <w:tcW w:w="114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58350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5835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-09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I28/2021/H9N2</w:t>
            </w:r>
          </w:p>
        </w:tc>
        <w:tc>
          <w:tcPr>
            <w:tcW w:w="1143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202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202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-01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I27/2021/H9N2</w:t>
            </w:r>
          </w:p>
        </w:tc>
        <w:tc>
          <w:tcPr>
            <w:tcW w:w="1143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202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202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-01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F1025/2018/H9N2</w:t>
            </w:r>
          </w:p>
        </w:tc>
        <w:tc>
          <w:tcPr>
            <w:tcW w:w="1143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3564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3564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-09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F998/2018/H9N2</w:t>
            </w:r>
          </w:p>
        </w:tc>
        <w:tc>
          <w:tcPr>
            <w:tcW w:w="1143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516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51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-09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825/2019/H9N2</w:t>
            </w:r>
          </w:p>
        </w:tc>
        <w:tc>
          <w:tcPr>
            <w:tcW w:w="1143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01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817/2019/H9N2</w:t>
            </w:r>
          </w:p>
        </w:tc>
        <w:tc>
          <w:tcPr>
            <w:tcW w:w="1143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90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9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12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403/2019/H9N2</w:t>
            </w:r>
          </w:p>
        </w:tc>
        <w:tc>
          <w:tcPr>
            <w:tcW w:w="1143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552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55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05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3" w:type="pct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Chicken/Foshan/G523/2019/H9N2</w:t>
            </w:r>
          </w:p>
        </w:tc>
        <w:tc>
          <w:tcPr>
            <w:tcW w:w="1143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latform.epicov.org/epi3/start/EPI_ISL/1461810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sz w:val="22"/>
                <w:szCs w:val="22"/>
                <w:u w:val="none"/>
              </w:rPr>
              <w:t>EPI_ISL_146181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5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-07-08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jNTJkMDRkMWMzOGQ0YTQ1NWEzMDkxMGExOGVjYTIifQ=="/>
  </w:docVars>
  <w:rsids>
    <w:rsidRoot w:val="00000000"/>
    <w:rsid w:val="01E26FAC"/>
    <w:rsid w:val="05CA064E"/>
    <w:rsid w:val="07F1543F"/>
    <w:rsid w:val="179F666B"/>
    <w:rsid w:val="19E75E83"/>
    <w:rsid w:val="26F23ADE"/>
    <w:rsid w:val="2DEC4E4C"/>
    <w:rsid w:val="34804789"/>
    <w:rsid w:val="382B7442"/>
    <w:rsid w:val="3A2A0167"/>
    <w:rsid w:val="525349B7"/>
    <w:rsid w:val="5C5A2697"/>
    <w:rsid w:val="610C3588"/>
    <w:rsid w:val="67890061"/>
    <w:rsid w:val="70826CE4"/>
    <w:rsid w:val="741826DE"/>
    <w:rsid w:val="75FE6A1B"/>
    <w:rsid w:val="7CEA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1738</Characters>
  <Lines>0</Lines>
  <Paragraphs>0</Paragraphs>
  <TotalTime>4</TotalTime>
  <ScaleCrop>false</ScaleCrop>
  <LinksUpToDate>false</LinksUpToDate>
  <CharactersWithSpaces>175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10:40:00Z</dcterms:created>
  <dc:creator>妖刀</dc:creator>
  <cp:lastModifiedBy>妖刀</cp:lastModifiedBy>
  <dcterms:modified xsi:type="dcterms:W3CDTF">2023-01-14T12:2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FEA4B858473483294E3EC2038B0FBF9</vt:lpwstr>
  </property>
</Properties>
</file>